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tLeast" w:line="400"/>
        <w:rPr/>
      </w:pPr>
      <w:r>
        <w:rPr>
          <w:b/>
          <w:szCs w:val="21"/>
        </w:rPr>
        <w:t>Table S1</w:t>
      </w:r>
      <w:r>
        <w:rPr>
          <w:b/>
          <w:szCs w:val="21"/>
        </w:rPr>
        <w:t xml:space="preserve"> </w:t>
      </w:r>
      <w:r>
        <w:rPr>
          <w:b/>
          <w:szCs w:val="21"/>
        </w:rPr>
        <w:t xml:space="preserve"> </w:t>
      </w:r>
      <w:r>
        <w:rPr>
          <w:b/>
          <w:szCs w:val="21"/>
          <w:shd w:fill="F6F6F6" w:val="clear"/>
        </w:rPr>
        <w:t>Primers used in the study</w:t>
      </w:r>
      <w:r>
        <w:rPr>
          <w:b/>
          <w:szCs w:val="21"/>
        </w:rPr>
        <w:t xml:space="preserve"> </w:t>
      </w:r>
    </w:p>
    <w:p>
      <w:pPr>
        <w:pStyle w:val="Normal"/>
        <w:spacing w:lineRule="atLeast" w:line="400"/>
        <w:jc w:val="center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9360" w:type="dxa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8268"/>
      </w:tblGrid>
      <w:tr>
        <w:trPr>
          <w:trHeight w:val="639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Gene Name</w:t>
            </w:r>
          </w:p>
        </w:tc>
        <w:tc>
          <w:tcPr>
            <w:tcW w:w="8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jc w:val="left"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Sequence(5′ to 3′)</w:t>
            </w:r>
          </w:p>
        </w:tc>
      </w:tr>
      <w:tr>
        <w:trPr/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MaASR</w:t>
            </w:r>
          </w:p>
        </w:tc>
        <w:tc>
          <w:tcPr>
            <w:tcW w:w="8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ind w:right="-2268" w:hanging="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caps/>
                <w:kern w:val="0"/>
                <w:szCs w:val="21"/>
              </w:rPr>
              <w:t xml:space="preserve">agaagcatcaccatcatctc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caps/>
                <w:kern w:val="0"/>
                <w:szCs w:val="21"/>
              </w:rPr>
              <w:t>caagcatcccacactcaacac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tr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ind w:right="-2268" w:hanging="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:CTCCGAGATCTGGACGAGC; R: TAATACGACTCACTCACTATAGGG</w:t>
            </w:r>
          </w:p>
        </w:tc>
      </w:tr>
      <w:tr>
        <w:trPr>
          <w:trHeight w:val="4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MaA</w:t>
            </w:r>
            <w:r>
              <w:rPr>
                <w:i/>
                <w:kern w:val="0"/>
                <w:szCs w:val="21"/>
              </w:rPr>
              <w:t>CTIN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caps/>
                <w:kern w:val="0"/>
                <w:szCs w:val="21"/>
              </w:rPr>
              <w:t>cgaggctcaatcaaaga</w:t>
            </w:r>
            <w:r>
              <w:rPr>
                <w:kern w:val="0"/>
                <w:szCs w:val="21"/>
              </w:rPr>
              <w:t xml:space="preserve">; R: </w:t>
            </w:r>
            <w:r>
              <w:rPr>
                <w:caps/>
                <w:kern w:val="0"/>
                <w:szCs w:val="21"/>
              </w:rPr>
              <w:t>accagcaaggtccaaac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MaUBQ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F: GGCACCACAAACAACACAGG; R: AGACGAGCAAGGCTTCCATT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</w:t>
            </w:r>
            <w:r>
              <w:rPr>
                <w:bCs/>
                <w:i/>
                <w:szCs w:val="21"/>
              </w:rPr>
              <w:t>ACTIN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>F: CCAACAGAGAGAAGATGA; R: ATGTCTCTTACAATTTCCCG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UBQ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>F: GACGCTTCATCTCGTCC; R: CCACAGGTTGCGTTAG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FCA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CGGATAGAGCCATCAGAGC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>AACAAACCCACATCCACG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FLK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>F</w:t>
            </w:r>
            <w:r>
              <w:rPr>
                <w:szCs w:val="21"/>
              </w:rPr>
              <w:t>: TCGCAAGATGACCTACAA; R: GAACCAGCATACGGAAT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FRI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ACTACCAGGATGGCAGAT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>TTGAGCGATGAGGAAA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GAI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AAATGGCTGATGTTGCTC; R: AGATCGTACTCGGCGTT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LFY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GATGCGACTTGGTGGTTT; R: GCAATCGTCTCCGTTCAG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RGL1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GTTCACGGAATCGCTACA; R: GCATAAAGTGCCAACAAC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VRN1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TTTTATTCTCCGTCGTCGTT; R: ACAAACTCTTGCCAACCAT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FLC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ind w:right="-827" w:hanging="0"/>
              <w:rPr/>
            </w:pPr>
            <w:r>
              <w:rPr>
                <w:szCs w:val="21"/>
              </w:rPr>
              <w:t>F: CGGTTGAAATCAAAATCCAAAACA; R: CACACGAATAAGGTACAAAGTTCATC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FVE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>F: ATGCAGATACTAACTGGGCACCAA; R: AATCTGTCCCAATCGTTGTGATGT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SOC1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ACCATAGATCGTTATCTGAGGCAT; R: GAAGAACAAGGTAACCCAATGAAC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Col1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AGACCAACCACCTTACCCT; R: GCCATAGCAGCATCAGAAT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Col2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TAACAGTCCAACACCCAAGA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>TCGCCATAGGAGTTTAGAAG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NAP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AACTTCCCAATCTACCCT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 xml:space="preserve">GTGAATGGCTTTGTCTGT 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TCH2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AATCGGAGGAGGAGGTAA; </w:t>
            </w:r>
            <w:r>
              <w:rPr>
                <w:kern w:val="0"/>
                <w:szCs w:val="21"/>
              </w:rPr>
              <w:t xml:space="preserve">R: </w:t>
            </w:r>
            <w:r>
              <w:rPr>
                <w:szCs w:val="21"/>
              </w:rPr>
              <w:t>TAATCGCCGTCACTAAA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SEP3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widowControl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tLeast" w:line="400"/>
              <w:rPr/>
            </w:pPr>
            <w:r>
              <w:rPr>
                <w:szCs w:val="21"/>
              </w:rPr>
              <w:t xml:space="preserve">F: CGTTATGACGCCTTACAG; R: TCTTGGTTAGGGTTCAGC 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Col9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TCACATTCAGTAACCCGTAA; R: CACTTGAAACTGCCCAT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CO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szCs w:val="21"/>
              </w:rPr>
              <w:t>F: CCAAAGGGACAGTAGAGC; R: TTGCCACAGGAGTATCAG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ELF3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AGAAAGAGCAGGCAAGGG; R: TGGCAGCATTCTCACTCG 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ELF4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AGGAACGGCGAGACGAAA; R: GTGAAAGCCCGACGAGAA</w:t>
            </w:r>
          </w:p>
        </w:tc>
      </w:tr>
      <w:tr>
        <w:trPr/>
        <w:tc>
          <w:tcPr>
            <w:tcW w:w="1092" w:type="dxa"/>
            <w:tcBorders/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NGA1</w:t>
            </w:r>
          </w:p>
        </w:tc>
        <w:tc>
          <w:tcPr>
            <w:tcW w:w="8268" w:type="dxa"/>
            <w:tcBorders/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>TCCCTGACCATCCTCATTTC; R: GCCGCATTCCATATCAACTC</w:t>
            </w:r>
          </w:p>
        </w:tc>
      </w:tr>
      <w:tr>
        <w:trPr/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left"/>
              <w:rPr>
                <w:bCs/>
                <w:i/>
                <w:i/>
                <w:szCs w:val="21"/>
              </w:rPr>
            </w:pPr>
            <w:r>
              <w:rPr>
                <w:bCs/>
                <w:i/>
                <w:szCs w:val="21"/>
              </w:rPr>
              <w:t>AtMAF5</w:t>
            </w:r>
          </w:p>
        </w:tc>
        <w:tc>
          <w:tcPr>
            <w:tcW w:w="8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rPr/>
            </w:pPr>
            <w:r>
              <w:rPr>
                <w:kern w:val="0"/>
                <w:szCs w:val="21"/>
              </w:rPr>
              <w:t xml:space="preserve">F: </w:t>
            </w:r>
            <w:r>
              <w:rPr>
                <w:szCs w:val="21"/>
              </w:rPr>
              <w:t xml:space="preserve">GCAAACTCTACAACTCCTCCTC; R: GGTTCTTCACAAGCTCCATC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Webitem2">
    <w:name w:val="web-item2"/>
    <w:basedOn w:val="Style14"/>
    <w:qFormat/>
    <w:rPr>
      <w:sz w:val="18"/>
      <w:szCs w:val="18"/>
    </w:rPr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3T08:57:00Z</dcterms:created>
  <dc:creator>lenovo</dc:creator>
  <dc:description/>
  <cp:keywords/>
  <dc:language>en-US</dc:language>
  <cp:lastModifiedBy>2014</cp:lastModifiedBy>
  <dcterms:modified xsi:type="dcterms:W3CDTF">2016-05-04T03:09:00Z</dcterms:modified>
  <cp:revision>9</cp:revision>
  <dc:subject/>
  <dc:title>Table S1  Primers used in the study </dc:title>
</cp:coreProperties>
</file>